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FC4" w:rsidRPr="001C797E" w:rsidRDefault="00444D63" w:rsidP="0063384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C797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33847" w:rsidRPr="001C797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C797E" w:rsidRPr="001C797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633847" w:rsidRPr="001C79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797E" w:rsidRPr="001C797E">
        <w:rPr>
          <w:rFonts w:ascii="Times New Roman" w:hAnsi="Times New Roman" w:cs="Times New Roman"/>
          <w:bCs/>
          <w:sz w:val="24"/>
          <w:szCs w:val="24"/>
        </w:rPr>
        <w:t>Predicted and annotated SNPs in the</w:t>
      </w:r>
      <w:r w:rsidR="00706983" w:rsidRPr="00525F49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="001C797E" w:rsidRPr="00525F49">
        <w:rPr>
          <w:rFonts w:ascii="Times New Roman" w:hAnsi="Times New Roman" w:cs="Times New Roman"/>
          <w:bCs/>
          <w:i/>
          <w:sz w:val="24"/>
          <w:szCs w:val="24"/>
        </w:rPr>
        <w:t>qHT2.1</w:t>
      </w:r>
      <w:r w:rsidR="001C797E" w:rsidRPr="001C797E">
        <w:rPr>
          <w:rFonts w:ascii="Times New Roman" w:hAnsi="Times New Roman" w:cs="Times New Roman"/>
          <w:bCs/>
          <w:sz w:val="24"/>
          <w:szCs w:val="24"/>
        </w:rPr>
        <w:t xml:space="preserve"> region</w:t>
      </w:r>
    </w:p>
    <w:p w:rsidR="00960A3E" w:rsidRPr="001C797E" w:rsidRDefault="00960A3E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33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16"/>
        <w:gridCol w:w="1976"/>
        <w:gridCol w:w="7194"/>
      </w:tblGrid>
      <w:tr w:rsidR="00960A3E" w:rsidRPr="001C797E" w:rsidTr="001C797E">
        <w:trPr>
          <w:trHeight w:val="240"/>
          <w:jc w:val="center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05</w:t>
            </w:r>
          </w:p>
        </w:tc>
        <w:tc>
          <w:tcPr>
            <w:tcW w:w="7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FUNCTIONS IN: molecular_function unknown; INVOLVED IN: biological_process unknown; LOCATED IN: cellular_component unknown; EXPRESSED IN: 22 plant structures; EXPRESSED DURING: 14 growth stages; CONTAINS InterPro DOMAIN/s: Uncharacterised conserved protein UCP017207, transmembrane protein 85 (InterPro:IPR016687), Protein of unknown function DUF1077 (InterPro:IPR009445); Has 395 Blast hits to 395 proteins in 185 species: Archae - 0; Bacteria - 0; Metazoa - 139; Fungi - 122; Plants - 51; Viruses - 0; Other Eukaryotes - 83 (source: NCBI BLink). | chr5:3408422-3409784 FORWARD LENGTH=18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BP22 | ubiquitin-specific protease 22 | chr5:3410638-3412559 FORWARD LENGTH=55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GPX1, GPX1 | glutathione peroxidase 1 | chr2:10668134-10669828 FORWARD LENGTH=23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IFiso4G1 | MIF4G domain-containing protein / MA3 domain-containing protein | chr5:23439755-23443433 FORWARD LENGTH=77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phosphatase 2C family protein | chr4:15406685-15408589 REVERSE LENGTH=35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GR3 | proton gradient regulation 3 | chr4:15403020-15406358 FORWARD LENGTH=111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Sas10/Utp3/C1D family | chr5:8643782-8646306 FORWARD LENGTH=21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42 Blast hits to 42 proteins in 10 species: Archae - 0; Bacteria - 0; Metazoa - 0; Fungi - 0; Plants - 42; Viruses - 0; Other Eukaryotes - 0 (source: NCBI BLink). | chr4:15400803-15401105 REVERSE LENGTH=10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Endomembrane protein 70 protein family | chr5:3424910-3427797 REVERSE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GTH=64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Endomembrane protein 70 protein family | chr5:3424910-3427797 REVERSE LENGTH=64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TP-dependent caseinolytic (Clp) protease/crotonase family protein | chr4:15387365-15390290 REVERSE LENGTH=40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NRPD2A | nuclear RNA polymerase D2A | chr3:8567971-8573819 REVERSE LENGTH=117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CM2, CM2 | chorismate mutase 2 | chr5:3430691-3432272 REVERSE LENGTH=26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IF-5A, ELF5A-1, ATELF5A-1, EIF5A | eukaryotic elongation factor 5A-1 | chr1:4773631-4774668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WRKY family transcription factor | chr4:15385454-15386775 FORWARD LENGTH=34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(DUF616) | chr1:19764567-19766870 REVERSE LENGTH=54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biquitin-conjugating enzyme family protein | chr1:19757072-19759474 REVERSE LENGTH=54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Nucleic acid-binding, OB-fold-like protein | chr4:6818162-6818806 FORWARD LENGTH=14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unknown protein; FUNCTIONS IN: molecular_function unknown; INVOLVED IN: biological_process unknown; LOCATED IN: cellular_component unknown; EXPRESSED IN: leaf; Has 72 Blast hits to 72 proteins in 9 species: Archae - 0; Bacteria - 0; Metazoa - 0;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ungi - 0; Plants - 72; Viruses - 0; Other Eukaryotes - 0 (source: NCBI BLink). | chr1:25011008-25012987 REVERSE LENGTH=65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ING/U-box superfamily protein | chr1:18205946-18206701 FORWARD LENGTH=2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RMA3, RMA3 | RING membrane-anchor 3 | chr4:13735576-13736307 FORWARD LENGTH=24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sma-membrane choline transporter family protein | chr3:5193319-5196435 FORWARD LENGTH=70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LO11, ATMLO11 | Seven transmembrane MLO family protein | chr5:21823055-21826289 FORWARD LENGTH=5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LO11, ATMLO11 | Seven transmembrane MLO family protein | chr5:21823055-21826289 FORWARD LENGTH=5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egulator of chromosome condensation (RCC1) family protein | chr3:5209408-5211562 FORWARD LENGTH=4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BS domain-containing protein | chr5:21817416-21818723 FORWARD LENGTH=40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luminium induced protein with YGL and LRDR motifs | chr4:13727665-13728683 REVERSE LENGTH=25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3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GCR2, GPCR | G protein coupled receptor | chr1:19709360-19711048 REVERSE LENGTH=41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PORB | protochlorophyllide oxidoreductase B | chr4:13725648-13727107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ORWARD LENGTH=40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Transducin/WD40 repeat-like superfamily protein | chr3:5216630-5219868 REVERSE LENGTH=88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(DUF1218) | chr4:13723903-13724872 FORWARD LENGTH=1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IP7 | COP1-interacting protein 7 | chr4:13718817-13722736 FORWARD LENGTH=10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LU45 | beta-glucosidase 45 | chr1:22830035-22832813 FORWARD LENGTH=5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4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RD26, ANAC072 | NAC (No Apical Meristem) domain transcriptional regulator superfamily protein | chr4:13707928-13709013 REVERSE LENGTH=29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90 Blast hits to 90 proteins in 7 species: Archae - 0; Bacteria - 0; Metazoa - 0; Fungi - 0; Plants - 90; Viruses - 0; Other Eukaryotes - 0 (source: NCBI BLink). | chr3:11612357-11612686 REVERSE LENGTH=10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NAC2, ANAC056, NARS1, NAC2 | NAC domain containing protein 2 | chr3:5243696-5245037 FORWARD LENGTH=36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unknown protein; FUNCTIONS IN: molecular_function unknown; INVOLVED IN: biological_process unknown; LOCATED IN: cellular_component unknown; Has 30201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last hits to 17322 proteins in 780 species: Archae - 12; Bacteria - 1396; Metazoa - 17338; Fungi - 3422; Plants - 5037; Viruses - 0; Other Eukaryotes - 2996 (source: NCBI BLink). | chr3:5249221-5249541 FORWARD LENGTH=10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LCR78, PDF1.4 | Arabidopsis defensin-like protein | chr1:6781674-6782024 REVERSE LENGTH=7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LUB, AtTRS130 | CLUB | chr5:22100056-22107695 FORWARD LENGTH=125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BEST Arabidopsis thaliana protein match is: unknown protein (TAIR:AT5G48050.1); Has 648 Blast hits to 647 proteins in 29 species: Archae - 0; Bacteria - 0; Metazoa - 16; Fungi - 25; Plants - 607; Viruses - 0; Other Eukaryotes - 0 (source: NCBI BLink). | chr1:12402283-12403209 FORWARD LENGTH=30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S-adenosyl-L-methionine-dependent methyltransferases superfamily protein | chr5:22090680-22091998 FORWARD LENGTH=29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HL, ATAHL, HL | HAL2-like | chr5:22086133-22087586 FORWARD LENGTH=3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Small nuclear ribonucleoprotein family protein | chr4:1264726-1266253 FORWARD LENGTH=11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HL, ATAHL, HL | HAL2-like | chr5:22086133-22087586 FORWARD LENGTH=3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mb1507 | U5 small nuclear ribonucleoprotein helicase, putative | chr1:7302591-7309914 REVERSE LENGTH=217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5 small nuclear ribonucleoprotein helicase | chr2:17604330-17610848 FORWARD LENGTH=217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6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THE1 | protein kinase family protein | chr5:22077313-22079880 REVERSE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GTH=8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Late embryogenesis abundant (LEA) protein-related | chr1:20463107-20464407 FORWARD LENGTH=34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THE1 | protein kinase family protein | chr5:22077313-22079880 REVERSE LENGTH=8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Late embryogenesis abundant (LEA) protein-related | chr5:22075334-22076567 FORWARD LENGTH=3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LDL2 | LSD1-like2 | chr3:4479193-4481509 REVERSE LENGTH=74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LT1, ULT | Developmental regulator, ULTRAPETALA | chr4:13985753-13987050 FORWARD LENGTH=2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(DUF300) | chr4:11471126-11472269 REVERSE LENGTH=29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cellular_component unknown; Has 24 Blast hits to 24 proteins in 11 species: Archae - 0; Bacteria - 0; Metazoa - 0; Fungi - 0; Plants - 24; Viruses - 0; Other Eukaryotes - 0 (source: NCBI BLink). | chr3:4476296-4476611 FORWARD LENGTH=7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cellular_component unknown; Has 24 Blast hits to 24 proteins in 11 species: Archae - 0; Bacteria - 0; Metazoa - 0; Fungi - 0; Plants - 24; Viruses - 0; Other Eukaryotes - 0 (source: NCBI BLink). | chr3:4476296-4476611 FORWARD LENGTH=7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NEV, AGD5 | ARF-GAP domain 5 | chr5:22057262-22061066 REVERSE LENGTH=48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(DUF761) | chr5:22054270-22055342 REVERSE LENGTH=3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M2, ATMYOS1, ATM4 | myosin 2 | chr5:22039606-22045592 REVERSE LENGTH=12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RE11, ATMRE11 | DNA repair and meiosis protein (Mre11) | chr5:22032702-22037749 FORWARD LENGTH=7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ynein light chain type 1 family protein | chr4:13694032-13694517 FORWARD LENGTH=10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(DUF1223) | chr5:22023339-22024461 REVERSE LENGTH=28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8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MAMI, MAMI | membrane-associated mannitol-induced | chr5:21958356-21960367 FORWARD LENGTH=26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BP14, TTN6, ATUBP14, PER1 | ubiquitin-specific protease 14 | chr3:7203001-7208340 REVERSE LENGTH=79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et-10+ like family protein | chr4:13687366-13690370 REVERSE LENGTH=6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9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PHOS34, PHOS34 | Adenine nucleotide alpha hydrolases-like superfamily protein | chr4:13678860-13680717 REVERSE LENGTH=26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B-box type zinc finger family protein | chr4:13675853-13676616 FORWARD LENGTH=22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nt self-incompatibility protein S1 family | chr4:9173165-9173650 REVERSE LENGTH=16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PH1 | S-protein homologue 1 | chr4:9215680-9216135 REVERSE LENGTH=1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229 Blast hits to 229 proteins in 10 species: Archae - 0; Bacteria - 0; Metazoa - 1; Fungi - 0; Plants - 228; Viruses - 0; Other Eukaryotes - 0 (source: NCBI BLink). | chr1:18018148-18018441 FORWARD LENGTH=9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uDR family transposase | chr1:23847756-23849915 FORWARD LENGTH=7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GH3.6, DFL1 | Auxin-responsive GH3 family protein | chr5:22131321-22133564 REVERSE LENGTH=61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stid developmental protein DAG, putative | chr1:3847273-3848938 FORWARD LENGTH=23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, DUF538 | chr5:22152781-22154201 FORWARD LENGTH=16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characterised conserved protein (UCP012943) | chr5:22156604-22157857 FORWARD LENGTH=29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RNA capping enzyme family protein | chr3:7221168-7223939 REVERSE LENGTH=37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uDR family transposase | chr1:23847756-23849915 FORWARD LENGTH=7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LU41 | beta glucosidase 41 | chr5:22167636-22170235 REVERSE LENGTH=53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ibosomal protein L2 family | chr4:17097613-17098656 FORWARD LENGTH=2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-binding (RRM/RBD/RNP motifs) family protein | chr5:22171332-22172656 FORWARD LENGTH=15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OCT4, 4-Oct | organic cation/carnitine transporter4 | chr3:7225271-7228510 REVERSE LENGTH=5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OCT4, 4-Oct | organic cation/carnitine transporter4 | chr3:7225271-7228510 REVERSE LENGTH=5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AT1 | GRAS family transcription factor | chr5:19522497-19524053 REVERSE LENGTH=49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LK1 | Protein kinase superfamily protein | chr5:22180480-22182698 FORWARD LENGTH=44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finger protein-related | chr5:22192607-22194260 REVERSE LENGTH=47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HTA10 | histone H2A 10 | chr1:18926948-18927443 FORWARD LENGTH=13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Fh5, ATFH5 | formin homology5 | chr5:22197856-22201649 REVERSE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GTH=90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K3, KATC | kinesin 3 | chr5:22209912-22213843 FORWARD LENGTH=75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QL1, PQL2 | PsbQ-like 1 | chr3:168478-169407 FORWARD LENGTH=2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GPT2, ATGPT2 | glucose-6-phosphate/phosphate translocator 2 | chr1:22824527-22826459 FORWARD LENGTH=3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TSB2 | tryptophan synthase beta-subunit 2 | chr4:13586564-13588619 FORWARD LENGTH=47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DDL | SMAD/FHA domain-containing protein | chr3:7174695-7177600 REVERSE LENGTH=31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SGP1, SGP1 | Ras-related small GTP-binding family protein | chr5:22276611-22278328 REVERSE LENGTH=2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HL | chloroplastic lipocalin | chr3:17656778-17658269 REVERSE LENGTH=35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unknown protein; Has 1807 Blast hits to 1807 proteins in 277 species: Archae - 0; Bacteria - 0; Metazoa - 736; Fungi - 347; Plants - 385; Viruses - 0; Other Eukaryotes - 339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source: NCBI BLink). | chr5:22280755-22281363 REVERSE LENGTH=20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TOR1, SPR2, CN | ARM repeat superfamily protein | chr4:13581581-13585070 REVERSE LENGTH=86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TOR1, SPR2, CN | ARM repeat superfamily protein | chr4:13581581-13585070 REVERSE LENGTH=86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FUNCTIONS IN: molecular_function unknown; INVOLVED IN: biological_process unknown; LOCATED IN: membrane; EXPRESSED IN: 14 plant structures; EXPRESSED DURING: 4 anthesis, C globular stage, F mature embryo stage, petal differentiation and expansion stage, E expanded cotyledon stage; CONTAINS InterPro DOMAIN/s: Aminotransferase-like, plant mobile domain (InterPro:IPR019557), Protein of unknown function DUF716 (InterPro:IPR006904); BEST Arabidopsis thaliana protein match is: Aminotransferase-like, plant mobile domain family protein (TAIR:AT1G51538.1); Has 16736 Blast hits to 9656 proteins in 576 species: Archae - 4; Bacteria - 1182; Metazoa - 7098; Fungi - 2631; Plants - 1178; Viruses - 174; Other Eukaryotes - 4469 (source: NCBI BLink). | chr1:11552926-11558608 FORWARD LENGTH=120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CXXS1, CXXS1 | C-terminal cysteine residue is changed to a serine 1 | chr1:3874518-3875311 FORWARD LENGTH=11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ILR3, bHLH105 | basic helix-loop-helix (bHLH) DNA-binding superfamily protein | chr5:22217270-22218993 FORWARD LENGTH=23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ATG18F, ATG18F, G18F | homolog of yeast autophagy 18 (ATG18) F | chr5:22233977-22236804 REVERSE LENGTH=76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ATG18G, ATG18G | homolog of yeast autophagy 18 (ATG18) G | chr1:836155-840362 FORWARD LENGTH=95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FIE, FIS3, FIE1 | Transducin/WD40 repeat-like superfamily protein | chr3:7249064-7252254 REVERSE LENGTH=36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Tetratricopeptide repeat (TPR)-like superfamily protein | chr4:2435007-2439344 REVERSE LENGTH=82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7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BC transporter family protein | chr3:10593921-10598775 REVERSE LENGTH=124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NDR1 | Late embryogenesis abundant (LEA) hydroxyproline-rich glycoprotein family | chr3:7194877-7195536 FORWARD LENGTH=2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Transport protein particle (TRAPP) component | chr5:22242080-22243477 FORWARD LENGTH=18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BQ10 | polyubiquitin 10 | chr4:2718559-2719932 FORWARD LENGTH=45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DDRGK domain (InterPro:IPR019153); Has 30201 Blast hits to 17322 proteins in 780 species: Archae - 12; Bacteria - 1396; Metazoa - 17338; Fungi - 3422; Plants - 5037; Viruses - 0; Other Eukaryotes - 2996 (source: NCBI BLink). | chr4:13602210-13604227 REVERSE LENGTH=29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8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OBL10 | COBRA-like protein 10 precursor | chr3:7188063-7190416 REVERSE LENGTH=67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ENODL9, AtENODL9 | early nodulin-like protein 9 | chr3:7186754-7187453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VERSE LENGTH=20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PDIL5-4, ATPDI7, PDI7, PDIL5-4 | PDI-like 5-4 | chr4:13589156-13593335 FORWARD LENGTH=48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TFALPHA | electron transfer flavoprotein alpha | chr1:18878038-18879939 REVERSE LENGTH=36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BEST Arabidopsis thaliana protein match is: unknown protein (TAIR:AT1G50930.1); Has 53 Blast hits to 53 proteins in 10 species: Archae - 0; Bacteria - 0; Metazoa - 0; Fungi - 0; Plants - 53; Viruses - 0; Other Eukaryotes - 0 (source: NCBI BLink). | chr5:22254195-22255489 REVERSE LENGTH=16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DF2 | protodermal factor 2 | chr4:2476970-2480090 REVERSE LENGTH=74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9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266 Blast hits to 264 proteins in 44 species: Archae - 0; Bacteria - 0; Metazoa - 58; Fungi - 0; Plants - 199; Viruses - 0; Other Eukaryotes - 9 (source: NCBI BLink). | chr3:5104582-5108279 FORWARD LENGTH=5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unknown protein; BEST Arabidopsis thaliana protein match is: unknown protein (TAIR:AT1G40129.1); Has 30201 Blast hits to 17322 proteins in 780 species: Archae - 12;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 - 1396; Metazoa - 17338; Fungi - 3422; Plants - 5037; Viruses - 0; Other Eukaryotes - 2996 (source: NCBI BLink). | chr4:4172609-4175227 REVERSE LENGTH=33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754 Blast hits to 165 proteins in 64 species: Archae - 0; Bacteria - 48; Metazoa - 26; Fungi - 25; Plants - 36; Viruses - 0; Other Eukaryotes - 619 (source: NCBI BLink). | chr3:7154178-7156382 REVERSE LENGTH=4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LOCATED IN: vacuole; BEST Arabidopsis thaliana protein match is: unknown protein (TAIR:AT5G54870.1); Has 1807 Blast hits to 1807 proteins in 277 species: Archae - 0; Bacteria - 0; Metazoa - 736; Fungi - 347; Plants - 385; Viruses - 0; Other Eukaryotes - 339 (source: NCBI BLink). | chr4:13568604-13571381 REVERSE LENGTH=52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1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vacuole; EXPRESSED IN: 24 plant structures; EXPRESSED DURING: 15 growth stages; BEST Arabidopsis thaliana protein match is: unknown protein (TAIR:AT4G27020.1); Has 1807 Blast hits to 1807 proteins in 277 species: Archae - 0; Bacteria - 0; Metazoa - 736; Fungi - 347; Plants - 385; Viruses - 0; Other Eukaryotes - 339 (source: NCBI BLink). | chr5:22289149-22291604 FORWARD LENGTH=53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YP716A1 | cytochrome P450, family 716, subfamily A, polypeptide 1 | chr5:14195377-14197613 FORWARD LENGTH=47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Transmembrane proteins 14C | chr3:7160884-7161991 FORWARD LENGTH=1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-binding CRS1 / YhbY (CRM) domain-containing protein | chr5:22293346-22294909 FORWARD LENGTH=3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-binding CRS1 / YhbY (CRM) domain-containing protein | chr5:22293346-22294909 FORWARD LENGTH=3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PAP18, PAP18 | purple acid phosphatase 18 | chr3:7157926-7160244 FORWARD LENGTH=4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TW domain-containing protein | chr5:22291920-22293104 FORWARD LENGTH=39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heat shock protein 70 (Hsp 70) family protein | chr1:3921056-3924347 FORWARD LENGTH=76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olyketide cyclase/dehydrase and lipid transport superfamily protein | chr1:5152465-5153035 REVERSE LENGTH=1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45A | Gag-Pol-related retrotransposon family protein | chrM:89617-90054 REVERSE LENGTH=14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3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FUNCTIONS IN: molecular_function unknown; INVOLVED IN: biological_process unknown; LOCATED IN: cellular_component unknown; CONTAINS InterPro DOMAIN/s: mRNA splicing factor, Cwf21 (InterPro:IPR013170); Has 30201 Blast hits to 17322 proteins in 780 species: Archae - 12; Bacteria - 1396; Metazoa - 17338; Fungi - 3422; Plants - 5037; Viruses - 0; Other Eukaryotes - 2996 (source: NCBI BLink). | chr3:18387504-18389279 REVERSE LENGTH=59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olyketide cyclase/dehydrase and lipid transport superfamily protein | chr1:5152465-5153035 REVERSE LENGTH=1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4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Leucine-rich repeat protein kinase family protein | chr1:3612228-3614343 FORWARD LENGTH=66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SIK1 | Protein kinase superfamily protein | chr1:26020298-26026119 REVERSE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GTH=83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olyketide cyclase/dehydrase and lipid transport superfamily protein | chr1:5152465-5153035 REVERSE LENGTH=1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BEST Arabidopsis thaliana protein match is: unknown protein (TAIR:AT1G40129.1); Has 30201 Blast hits to 17322 proteins in 780 species: Archae - 12; Bacteria - 1396; Metazoa - 17338; Fungi - 3422; Plants - 5037; Viruses - 0; Other Eukaryotes - 2996 (source: NCBI BLink). | chr4:4172609-4175227 REVERSE LENGTH=33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4:422732-424580 REVERSE LENGTH=4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7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olyketide cyclase/dehydrase and lipid transport superfamily protein | chr1:5152465-5153035 REVERSE LENGTH=15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se H family protein | chr1:8520834-8522737 FORWARD LENGTH=35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8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9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olyketide cyclase/dehydrase and lipid transport superfamily protein | chr1:5154775-5155512 REVERSE LENGTH=13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9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9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SBT1.1, SBTI1.1 | subtilase family protein | chr1:310332-313011 FORWARD LENGTH=77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SBT1.1, SBTI1.1 | subtilase family protein | chr1:310332-313011 FORWARD LENGTH=77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EAD/DEAH box RNA helicase family protein | chr2:193950-199056 REVERSE LENGTH=97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LP31 | MLP-like protein 31 | chr1:26713170-26714014 REVERSE LENGTH=17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LP31 | MLP-like protein 31 | chr1:26713170-26714014 REVERSE LENGTH=17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LP28 | MLP-like protein 28 | chr1:26710203-26711395 REVERSE LENGTH=33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Yos1-like protein | chr2:15891900-15892136 REVERSE LENGTH=7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XSP1 | xylem serine peptidase 1 | chr4:93935-97289 FORWARD LENGTH=74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XSP1 | xylem serine peptidase 1 | chr4:93935-97289 FORWARD LENGTH=74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4:422732-424580 REVERSE LENGTH=4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4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cpl50 | serine carboxypeptidase-like 50 | chr1:5168613-5169947 FORWARD LENGTH=44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endomembrane system; EXPRESSED IN: 22 plant structures; EXPRESSED DURING: 13 growth stages. | chr1:5167354-5168151 REVERSE LENGTH=13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PK9 | MAP kinase 9 | chr3:6174800-6178150 FORWARD LENGTH=51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NUDX25 | nudix hydrolase homolog 25 | chr1:10582700-10583821 FORWARD LENGTH=17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HB17, ATHB-17, HB17 | homeobox-leucine zipper protein 17 | chr2:187798-190369 REVERSE LENGTH=27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LE16 | CLAVATA3/ESR-RELATED 16 | chr2:228926-229237 REVERSE LENGTH=10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Ribonuclease H-like superfamily protein | chr4:14333528-14335255 FORWARD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GTH=57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CYB-2 | Cytochrome b561/ferric reductase transmembrane protein family | chr4:13053887-13055518 REVERSE LENGTH=23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7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XTR2, EXGT-A2, ATXTH28, XTH28 | xyloglucan endotransglucosylase/hydrolase 28 | chr1:5066806-5068466 REVERSE LENGTH=33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MB260, EMB2421 | FAD/NAD(P)-binding oxidoreductase family protein | chr1:8635416-8638866 FORWARD LENGTH=70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SB1, TRP4, WEI7 | anthranilate synthase beta subunit 1 | chr1:8837430-8839478 REVERSE LENGTH=27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hydroxyproline-rich glycoprotein family protein | chr1:5062168-5064697 REVERSE LENGTH=60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hydroxyproline-rich glycoprotein family protein | chr1:5062168-5064697 REVERSE LENGTH=60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NAse I-like superfamily protein | chr1:16528880-16531065 REVERSE LENGTH=6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Putative harbinger transposase-derived nuclease (InterPro:IPR006912); BEST Arabidopsis thaliana protein match is: unknown protein (TAIR:AT5G41980.1); Has 30201 Blast hits to 17322 proteins in 780 species: Archae - 12; Bacteria - 1396; Metazoa - 17338; Fungi - 3422; Plants - 5037; Viruses - 0; Other Eukaryotes - 2996 (source: NCBI BLink). | chr5:13869120-13869941 FORWARD LENGTH=21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nucleolar essential protein-related | chr3:21092610-21094109 FORWARD LENGTH=29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GD4 | ARF-GAP domain 4 | chr1:3616905-3623612 REVERSE LENGTH=77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GA2OX8, GA2OX8 | gibberellin 2-oxidase 8 | chr4:11302751-11306601 FORWARD LENGTH=33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PH1 | S-protein homologue 1 | chr4:9215680-9216135 REVERSE LENGTH=1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45A | Gag-Pol-related retrotransposon family protein | chrM:89617-90054 REVERSE LENGTH=14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17.1 | Encodes a protein whose expression is responsive to nematode infection. | chr2:164014-165068 FORWARD LENGTH=21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RM repeat superfamily protein | chr1:26790825-26793105 REVERSE LENGTH=62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NNAT5, ANN5 | annexin 5 | chr1:25519442-25520774 REVERSE LENGTH=31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NNAT5, ANN5 | annexin 5 | chr1:25519442-25520774 REVERSE LENGTH=31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4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4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4:422732-424580 REVERSE LENGTH=4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FAB1C | FORMS APLOID AND BINUCLEATE CELLS 1C | chr1:26782839-26788712 FORWARD LENGTH=164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QPT | quinolinate phoshoribosyltransferase | chr2:165332-166842 REVERSE LENGTH=28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QPT | quinolinate phoshoribosyltransferase | chr2:165332-167058 REVERSE LENGTH=32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NHL domain-containing protein | chr2:175209-176372 REVERSE LENGTH=38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BEST Arabidopsis thaliana protein match is: unknown protein (TAIR:AT4G07350.1); Has 91 Blast hits to 77 proteins in 25 species: Archae - 0; Bacteria - 6; Metazoa - 5; Fungi - 5; Plants - 59; Viruses - 0; Other Eukaryotes - 16 (source: NCBI BLink). | chr1:15240553-15244036 FORWARD LENGTH=56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6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hydroxyproline-rich glycoprotein family protein | chr1:8165025-8165459 FORWARD LENGTH=14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Has 68 Blast hits to 67 proteins in 12 species: Archae - 0; Bacteria - 0; Metazoa - 0; Fungi - 0; Plants - 68; Viruses - 0; Other Eukaryotes - 0 (source: NCBI BLink). | chr4:7753436-7754086 FORWARD LENGTH=21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cellular_component unknown; EXPRESSED IN: egg cell; Has 84 Blast hits to 81 proteins in 31 species: Archae - 0; Bacteria - 0; Metazoa - 42; Fungi - 0; Plants - 41; Viruses - 0; Other Eukaryotes - 1 (source: NCBI BLink). | chr5:2332527-2335736 FORWARD LENGTH=64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IN7, ATPIN7 | Auxin efflux carrier family protein | chr1:8180768-8183406 REVERSE LENGTH=6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4:422732-424580 REVERSE LENGTH=48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PH1 | S-protein homologue 1 | chr4:9215680-9216135 REVERSE LENGTH=1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8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PH1 | S-protein homologue 1 | chr4:9215680-9216135 REVERSE LENGTH=1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45A | Gag-Pol-related retrotransposon family protein | chrM:89617-90054 REVERSE LENGTH=14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BEST Arabidopsis thaliana protein match is: unknown protein (TAIR:AT1G34070.1); Has 1807 Blast hits to 1807 proteins in 277 species: Archae - 0; Bacteria - 0; Metazoa - 736; Fungi - 347; Plants - 385; Viruses - 0; Other Eukaryotes - 339 (source: NCBI BLink). | chr5:19472661-19473770 REVERSE LENGTH=36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45A | Gag-Pol-related retrotransposon family protein | chrM:89617-90054 REVERSE LENGTH=14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BEST Arabidopsis thaliana protein match is: unknown protein (TAIR:AT1G34070.1); Has 1807 Blast hits to 1807 proteins in 277 species: Archae - 0; Bacteria - 0; Metazoa - 736; Fungi - 347; Plants - 385; Viruses - 0; Other Eukaryotes - 339 (source: NCBI BLink). | chr5:19472661-19473770 REVERSE LENGTH=36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9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, DUF538 | chr1:3009109-3009648 FORWARD LENGTH=17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2:6588743-6590167 REVERSE LENGTH=47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alcium-dependent lipid-binding (CaLB domain) family protein | chr2:242297-243233 REVERSE LENGTH=18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Gag-Pol-related retrotransposon family protein | chr3:7363921-7365138 FORWARD LENGTH=40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hosphoglucomutase, putative / glucose phosphomutase, putative | chr1:26705594-26708034 FORWARD LENGTH=61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mb1129 | Nucleic acid-binding, OB-fold-like protein | chr1:18283156-18283643 FORWARD LENGTH=11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of unknown function DUF2359, transmembrane | chr1:26688622-26691185 REVERSE LENGTH=61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R3 | chlororespiratory reduction 3 | chr2:266675-267379 FORWARD LENGTH=17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uDR family transposase | chr1:23847756-23849915 FORWARD LENGTH=7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rotein kinase superfamily protein | chr1:26673847-26675687 REVERSE LENGTH=42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ENTH/ANTH/VHS superfamily protein | chr2:268975-272356 FORWARD LENGTH=57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lathrin adaptor complex small chain family protein | chr3:18902346-18903959 FORWARD LENGTH=16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C8 family protein | chr5:13707084-13707818 FORWARD LENGTH=15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O-Glycosyl hydrolases family 17 protein | chr2:279541-281955 REVERSE LENGTH=50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O-Glycosyl hydrolases family 17 protein | chr2:279541-281955 REVERSE LENGTH=50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uDR family transposase | chr1:23847756-23849915 FORWARD LENGTH=71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JAZ3, JAI3, TIFY6B | jasmonate-zim-domain protein 3 | chr3:6119968-6122691 FORWARD LENGTH=35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| Symbols: | FUNCTIONS IN: molecular_function unknown; INVOLVED IN: intracellular protein transport; LOCATED IN: endomembrane system, integral to membrane, endoplasmic reticulum; EXPRESSED IN: 23 plant structures; EXPRESSED DURING: 13 growth stages; CONTAINS InterPro DOMAIN/s: B-cell receptor-associated 31-like (InterPro:IPR008417); </w:t>
            </w: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ST Arabidopsis thaliana protein match is: unknown protein (TAIR:AT3G03160.1); Has 1807 Blast hits to 1807 proteins in 277 species: Archae - 0; Bacteria - 0; Metazoa - 736; Fungi - 347; Plants - 385; Viruses - 0; Other Eukaryotes - 339 (source: NCBI BLink). | chr5:5652310-5652702 FORWARD LENGTH=13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4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DLP6 | plasmodesmata-located protein 6 | chr2:291717-292496 REVERSE LENGTH=25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aleosin-related family protein | chr1:26644830-26645970 FORWARD LENGTH=19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MMZ1, UEV1A | MMS ZWEI homologue 1 | chr1:8257209-8258573 REVERSE LENGTH=15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2-oxoglutarate (2OG) and Fe(II)-dependent oxygenase superfamily protein | chr1:2035909-2037186 FORWARD LENGTH=369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5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EF hand calcium-binding protein family | chr1:8723893-8724453 REVERSE LENGTH=18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RM repeat superfamily protein | chr2:309144-313499 REVERSE LENGTH=74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RM repeat superfamily protein | chr2:309144-313499 REVERSE LENGTH=74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NUP155 | nucleoporin 155 | chr1:5116921-5123259 REVERSE LENGTH=146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MB1895 | ARM repeat superfamily protein | chr4:10854790-10859330 REVERSE LENGTH=113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20 | Polynucleotidyl transferase, ribonuclease H-like superfamily protein | chrM:207553-207915 REVERSE LENGTH=1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BED zinc finger ;hAT family dimerisation domain | chr3:14321838-14323928 FORWARD LENGTH=69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DP-3-O-acyl N-acetylglycosamine deacetylase family protein | chr1:8767581-8769207 FORWARD LENGTH=3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-directed DNA polymerase (reverse transcriptase)-related family protein | chr1:16508723-16509784 REVERSE LENGTH=32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NAse I-like superfamily protein | chr1:16528880-16531065 REVERSE LENGTH=62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minoacyl-tRNA ligases;ATP binding;nucleotide binding | chr3:14838392-14841189 REVERSE LENGTH=818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MAP70-2, MAP70-2 | microtubule-associated proteins 70-2 | chr1:8760001-8763256 REVERSE LENGTH=634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SPH1 | S-protein homologue 1 | chr4:9215680-9216135 REVERSE LENGTH=151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9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9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9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nt self-incompatibility protein S1 family | chr4:12843802-12844209 FORWARD LENGTH=13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9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nt self-incompatibility protein S1 family | chr4:12843802-12844209 FORWARD LENGTH=13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9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lant self-incompatibility protein S1 family | chr4:12843802-12844209 FORWARD LENGTH=135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Glycosyltransferase family 61 protein | chr2:17360654-17362391 FORWARD LENGTH=500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0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Pentatricopeptide repeat (PPR) superfamily protein | chr3:4949385-4951346 REVERSE LENGTH=65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yclin-like family protein | chr3:3199907-3201642 FORWARD LENGTH=312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19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0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GT74D1 | UDP-glucosyl transferase 74D1 | chr2:13497312-13499870 FORWARD LENGTH=456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5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GT72E1 | UDP-glucosyl transferase 72E1 | chr3:18855348-18856811 REVERSE LENGTH=487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28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3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33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34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36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UGT73B2 | UDP-glucosyltransferase 73B2 | chr4:16345476-16347016 REVERSE LENGTH=483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37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41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960A3E" w:rsidRPr="001C797E" w:rsidTr="001C797E">
        <w:trPr>
          <w:trHeight w:val="240"/>
          <w:jc w:val="center"/>
        </w:trPr>
        <w:tc>
          <w:tcPr>
            <w:tcW w:w="61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842</w:t>
            </w:r>
          </w:p>
        </w:tc>
        <w:tc>
          <w:tcPr>
            <w:tcW w:w="7194" w:type="dxa"/>
            <w:shd w:val="clear" w:color="auto" w:fill="auto"/>
            <w:noWrap/>
            <w:vAlign w:val="center"/>
            <w:hideMark/>
          </w:tcPr>
          <w:p w:rsidR="00960A3E" w:rsidRPr="001C797E" w:rsidRDefault="00960A3E" w:rsidP="00960A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9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ATP binding microtubule motor family protein | chr3:23441065-23443809 REVERSE LENGTH=465</w:t>
            </w:r>
          </w:p>
        </w:tc>
      </w:tr>
    </w:tbl>
    <w:p w:rsidR="00960A3E" w:rsidRPr="00960A3E" w:rsidRDefault="00960A3E"/>
    <w:sectPr w:rsidR="00960A3E" w:rsidRPr="00960A3E" w:rsidSect="00960A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689E" w:rsidRDefault="00CB689E" w:rsidP="00960A3E">
      <w:r>
        <w:separator/>
      </w:r>
    </w:p>
  </w:endnote>
  <w:endnote w:type="continuationSeparator" w:id="1">
    <w:p w:rsidR="00CB689E" w:rsidRDefault="00CB689E" w:rsidP="00960A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F49" w:rsidRDefault="00525F4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F49" w:rsidRDefault="00525F4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F49" w:rsidRDefault="00525F4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689E" w:rsidRDefault="00CB689E" w:rsidP="00960A3E">
      <w:r>
        <w:separator/>
      </w:r>
    </w:p>
  </w:footnote>
  <w:footnote w:type="continuationSeparator" w:id="1">
    <w:p w:rsidR="00CB689E" w:rsidRDefault="00CB689E" w:rsidP="00960A3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F49" w:rsidRDefault="00525F4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A3E" w:rsidRDefault="00960A3E" w:rsidP="00525F4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F49" w:rsidRDefault="00525F4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0A3E"/>
    <w:rsid w:val="000C4A53"/>
    <w:rsid w:val="001C797E"/>
    <w:rsid w:val="00444D63"/>
    <w:rsid w:val="00525F49"/>
    <w:rsid w:val="00633847"/>
    <w:rsid w:val="00706983"/>
    <w:rsid w:val="007612F2"/>
    <w:rsid w:val="00960A3E"/>
    <w:rsid w:val="00A251ED"/>
    <w:rsid w:val="00A63FC4"/>
    <w:rsid w:val="00BD39DA"/>
    <w:rsid w:val="00CB689E"/>
    <w:rsid w:val="00DC5854"/>
    <w:rsid w:val="00F248DE"/>
    <w:rsid w:val="00F61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0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0A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0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0A3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60A3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60A3E"/>
    <w:rPr>
      <w:color w:val="800080"/>
      <w:u w:val="single"/>
    </w:rPr>
  </w:style>
  <w:style w:type="paragraph" w:customStyle="1" w:styleId="font5">
    <w:name w:val="font5"/>
    <w:basedOn w:val="a"/>
    <w:rsid w:val="00960A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960A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2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3</Pages>
  <Words>8901</Words>
  <Characters>50738</Characters>
  <Application>Microsoft Office Word</Application>
  <DocSecurity>0</DocSecurity>
  <Lines>422</Lines>
  <Paragraphs>119</Paragraphs>
  <ScaleCrop>false</ScaleCrop>
  <Company>China</Company>
  <LinksUpToDate>false</LinksUpToDate>
  <CharactersWithSpaces>59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7-18T03:03:00Z</dcterms:created>
  <dcterms:modified xsi:type="dcterms:W3CDTF">2020-10-02T08:14:00Z</dcterms:modified>
</cp:coreProperties>
</file>